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8EF690" w14:textId="152FA83B" w:rsidR="002075B4" w:rsidRPr="00BD074E" w:rsidRDefault="008C3B61" w:rsidP="00DA58C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</w:t>
      </w:r>
      <w:r w:rsidR="00503DE0" w:rsidRPr="00BD074E">
        <w:rPr>
          <w:rFonts w:ascii="Times New Roman" w:hAnsi="Times New Roman"/>
          <w:sz w:val="24"/>
          <w:szCs w:val="24"/>
        </w:rPr>
        <w:t>able 1. The clinical characteristics of patients</w:t>
      </w:r>
      <w:r>
        <w:rPr>
          <w:rFonts w:ascii="Times New Roman" w:hAnsi="Times New Roman"/>
          <w:sz w:val="24"/>
          <w:szCs w:val="24"/>
        </w:rPr>
        <w:t xml:space="preserve"> with treated</w:t>
      </w:r>
    </w:p>
    <w:tbl>
      <w:tblPr>
        <w:tblStyle w:val="a7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425"/>
        <w:gridCol w:w="2410"/>
        <w:gridCol w:w="708"/>
        <w:gridCol w:w="1418"/>
      </w:tblGrid>
      <w:tr w:rsidR="008C3B61" w:rsidRPr="00BD074E" w14:paraId="21A3F57E" w14:textId="77777777" w:rsidTr="009D3335">
        <w:trPr>
          <w:trHeight w:val="506"/>
        </w:trPr>
        <w:tc>
          <w:tcPr>
            <w:tcW w:w="2552" w:type="dxa"/>
            <w:vMerge w:val="restart"/>
            <w:tcBorders>
              <w:top w:val="single" w:sz="4" w:space="0" w:color="auto"/>
            </w:tcBorders>
          </w:tcPr>
          <w:p w14:paraId="2195D2AC" w14:textId="77777777" w:rsidR="008C3B61" w:rsidRPr="00BD074E" w:rsidRDefault="008C3B61" w:rsidP="00DE0107">
            <w:pPr>
              <w:spacing w:line="72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074E">
              <w:rPr>
                <w:rFonts w:ascii="Times New Roman" w:hAnsi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14:paraId="0BBFDA98" w14:textId="77777777" w:rsidR="008C3B61" w:rsidRPr="00BD074E" w:rsidRDefault="008C3B61" w:rsidP="00DE01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074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ll patients </w:t>
            </w:r>
          </w:p>
          <w:p w14:paraId="5A319EFB" w14:textId="766231E9" w:rsidR="008C3B61" w:rsidRPr="00BD074E" w:rsidRDefault="008C3B61" w:rsidP="00DE010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074E">
              <w:rPr>
                <w:rFonts w:ascii="Times New Roman" w:hAnsi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/>
                <w:sz w:val="24"/>
                <w:szCs w:val="24"/>
              </w:rPr>
              <w:t>150</w:t>
            </w:r>
            <w:r w:rsidRPr="00BD074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vMerge w:val="restart"/>
            <w:tcBorders>
              <w:top w:val="single" w:sz="4" w:space="0" w:color="auto"/>
            </w:tcBorders>
          </w:tcPr>
          <w:p w14:paraId="3CACF201" w14:textId="77777777" w:rsidR="008C3B61" w:rsidRPr="00BD074E" w:rsidRDefault="008C3B61" w:rsidP="009D3335">
            <w:pPr>
              <w:spacing w:line="720" w:lineRule="auto"/>
              <w:ind w:firstLineChars="200" w:firstLine="480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074E">
              <w:rPr>
                <w:rFonts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C3B61" w:rsidRPr="00BD074E" w14:paraId="547BA460" w14:textId="77777777" w:rsidTr="009D3335">
        <w:trPr>
          <w:trHeight w:val="506"/>
        </w:trPr>
        <w:tc>
          <w:tcPr>
            <w:tcW w:w="2552" w:type="dxa"/>
            <w:vMerge/>
          </w:tcPr>
          <w:p w14:paraId="2A0DB9EB" w14:textId="77777777" w:rsidR="008C3B61" w:rsidRPr="00BD074E" w:rsidRDefault="008C3B61" w:rsidP="00E51A4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BA2295C" w14:textId="02DA1E54" w:rsidR="008C3B61" w:rsidRPr="00BD074E" w:rsidRDefault="008C3B61" w:rsidP="00E51A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074E">
              <w:rPr>
                <w:rFonts w:ascii="Times New Roman" w:hAnsi="Times New Roman"/>
                <w:b/>
                <w:bCs/>
                <w:sz w:val="24"/>
                <w:szCs w:val="24"/>
              </w:rPr>
              <w:t>Mutatio</w:t>
            </w:r>
            <w:r w:rsidR="009D3335">
              <w:rPr>
                <w:rFonts w:ascii="Times New Roman" w:hAnsi="Times New Roman"/>
                <w:b/>
                <w:bCs/>
                <w:sz w:val="24"/>
                <w:szCs w:val="24"/>
              </w:rPr>
              <w:t>n-</w:t>
            </w:r>
            <w:r w:rsidRPr="00BD074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ositive </w:t>
            </w:r>
            <w:r w:rsidRPr="00BD074E">
              <w:rPr>
                <w:rFonts w:ascii="Times New Roman" w:hAnsi="Times New Roman"/>
                <w:sz w:val="24"/>
                <w:szCs w:val="24"/>
              </w:rPr>
              <w:t>(n=4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BD074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4719A914" w14:textId="4A38597A" w:rsidR="008C3B61" w:rsidRPr="00BD074E" w:rsidRDefault="008C3B61" w:rsidP="00E51A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D074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utation-negative </w:t>
            </w:r>
            <w:r w:rsidRPr="00BD074E">
              <w:rPr>
                <w:rFonts w:ascii="Times New Roman" w:hAnsi="Times New Roman"/>
                <w:sz w:val="24"/>
                <w:szCs w:val="24"/>
              </w:rPr>
              <w:t>(n=10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BD074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gridSpan w:val="2"/>
            <w:vMerge/>
          </w:tcPr>
          <w:p w14:paraId="3E784B71" w14:textId="77777777" w:rsidR="008C3B61" w:rsidRPr="00BD074E" w:rsidRDefault="008C3B61" w:rsidP="00E51A4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8C3B61" w:rsidRPr="00BD074E" w14:paraId="73A2B5E7" w14:textId="77777777" w:rsidTr="009D3335">
        <w:trPr>
          <w:trHeight w:val="506"/>
        </w:trPr>
        <w:tc>
          <w:tcPr>
            <w:tcW w:w="2552" w:type="dxa"/>
            <w:tcBorders>
              <w:top w:val="single" w:sz="4" w:space="0" w:color="auto"/>
            </w:tcBorders>
          </w:tcPr>
          <w:p w14:paraId="265DD6EF" w14:textId="77777777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Median age, year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790B636A" w14:textId="38871F12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59.</w:t>
            </w:r>
            <w:r w:rsidR="00BD764C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</w:tcBorders>
          </w:tcPr>
          <w:p w14:paraId="44F1DC7C" w14:textId="7B2E4EB6" w:rsidR="008C3B61" w:rsidRPr="00BD074E" w:rsidRDefault="00BD764C" w:rsidP="00525705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DA44802" w14:textId="7F3173A4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0.</w:t>
            </w:r>
            <w:r w:rsidR="00BD764C">
              <w:rPr>
                <w:rFonts w:ascii="Times New Roman" w:hAnsi="Times New Roman"/>
                <w:szCs w:val="21"/>
              </w:rPr>
              <w:t>967</w:t>
            </w:r>
          </w:p>
        </w:tc>
      </w:tr>
      <w:tr w:rsidR="008C3B61" w:rsidRPr="00BD074E" w14:paraId="5C005326" w14:textId="77777777" w:rsidTr="009D3335">
        <w:trPr>
          <w:trHeight w:val="470"/>
        </w:trPr>
        <w:tc>
          <w:tcPr>
            <w:tcW w:w="2552" w:type="dxa"/>
          </w:tcPr>
          <w:p w14:paraId="44295AA0" w14:textId="77777777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Smoking history</w:t>
            </w:r>
          </w:p>
        </w:tc>
        <w:tc>
          <w:tcPr>
            <w:tcW w:w="2835" w:type="dxa"/>
            <w:gridSpan w:val="2"/>
          </w:tcPr>
          <w:p w14:paraId="018681C6" w14:textId="7777777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gridSpan w:val="2"/>
          </w:tcPr>
          <w:p w14:paraId="202D2DA6" w14:textId="77777777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003CECF0" w14:textId="4B4B956D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0.</w:t>
            </w:r>
            <w:r w:rsidR="00086532">
              <w:rPr>
                <w:rFonts w:ascii="Times New Roman" w:hAnsi="Times New Roman"/>
                <w:szCs w:val="21"/>
              </w:rPr>
              <w:t>555</w:t>
            </w:r>
          </w:p>
        </w:tc>
      </w:tr>
      <w:tr w:rsidR="008C3B61" w:rsidRPr="00BD074E" w14:paraId="36E5139E" w14:textId="77777777" w:rsidTr="009D3335">
        <w:trPr>
          <w:trHeight w:val="470"/>
        </w:trPr>
        <w:tc>
          <w:tcPr>
            <w:tcW w:w="2552" w:type="dxa"/>
          </w:tcPr>
          <w:p w14:paraId="1382C90D" w14:textId="77777777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 xml:space="preserve">  Former smoker</w:t>
            </w:r>
          </w:p>
        </w:tc>
        <w:tc>
          <w:tcPr>
            <w:tcW w:w="2835" w:type="dxa"/>
            <w:gridSpan w:val="2"/>
          </w:tcPr>
          <w:p w14:paraId="1B67AEF3" w14:textId="52B81043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3(6.</w:t>
            </w:r>
            <w:r w:rsidR="00625D1C">
              <w:rPr>
                <w:rFonts w:ascii="Times New Roman" w:hAnsi="Times New Roman"/>
                <w:szCs w:val="21"/>
              </w:rPr>
              <w:t>7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73AF4EBB" w14:textId="5CC7794E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1</w:t>
            </w:r>
            <w:r w:rsidR="00625D1C">
              <w:rPr>
                <w:rFonts w:ascii="Times New Roman" w:hAnsi="Times New Roman"/>
                <w:szCs w:val="21"/>
              </w:rPr>
              <w:t>1</w:t>
            </w:r>
            <w:r w:rsidRPr="00BD074E">
              <w:rPr>
                <w:rFonts w:ascii="Times New Roman" w:hAnsi="Times New Roman"/>
                <w:szCs w:val="21"/>
              </w:rPr>
              <w:t>(1</w:t>
            </w:r>
            <w:r w:rsidR="00625D1C">
              <w:rPr>
                <w:rFonts w:ascii="Times New Roman" w:hAnsi="Times New Roman"/>
                <w:szCs w:val="21"/>
              </w:rPr>
              <w:t>0.5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276C4D74" w14:textId="77777777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4D149FB6" w14:textId="77777777" w:rsidTr="009D3335">
        <w:trPr>
          <w:trHeight w:val="470"/>
        </w:trPr>
        <w:tc>
          <w:tcPr>
            <w:tcW w:w="2552" w:type="dxa"/>
          </w:tcPr>
          <w:p w14:paraId="0D2E5F55" w14:textId="77777777" w:rsidR="008C3B61" w:rsidRPr="00BD074E" w:rsidRDefault="008C3B61" w:rsidP="00E51A42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Never smoker</w:t>
            </w:r>
          </w:p>
        </w:tc>
        <w:tc>
          <w:tcPr>
            <w:tcW w:w="2835" w:type="dxa"/>
            <w:gridSpan w:val="2"/>
          </w:tcPr>
          <w:p w14:paraId="470BE591" w14:textId="4551BE9A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4</w:t>
            </w:r>
            <w:r w:rsidR="00625D1C">
              <w:rPr>
                <w:rFonts w:ascii="Times New Roman" w:hAnsi="Times New Roman"/>
                <w:szCs w:val="21"/>
              </w:rPr>
              <w:t>2</w:t>
            </w:r>
            <w:r w:rsidRPr="00BD074E">
              <w:rPr>
                <w:rFonts w:ascii="Times New Roman" w:hAnsi="Times New Roman"/>
                <w:szCs w:val="21"/>
              </w:rPr>
              <w:t>(93.</w:t>
            </w:r>
            <w:r w:rsidR="00625D1C">
              <w:rPr>
                <w:rFonts w:ascii="Times New Roman" w:hAnsi="Times New Roman"/>
                <w:szCs w:val="21"/>
              </w:rPr>
              <w:t>3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2E72D387" w14:textId="368C9F16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9</w:t>
            </w:r>
            <w:r w:rsidR="00625D1C">
              <w:rPr>
                <w:rFonts w:ascii="Times New Roman" w:hAnsi="Times New Roman"/>
                <w:szCs w:val="21"/>
              </w:rPr>
              <w:t>4</w:t>
            </w:r>
            <w:r w:rsidRPr="00BD074E">
              <w:rPr>
                <w:rFonts w:ascii="Times New Roman" w:hAnsi="Times New Roman"/>
                <w:szCs w:val="21"/>
              </w:rPr>
              <w:t>(8</w:t>
            </w:r>
            <w:r w:rsidR="00625D1C">
              <w:rPr>
                <w:rFonts w:ascii="Times New Roman" w:hAnsi="Times New Roman"/>
                <w:szCs w:val="21"/>
              </w:rPr>
              <w:t>9</w:t>
            </w:r>
            <w:r w:rsidRPr="00BD074E">
              <w:rPr>
                <w:rFonts w:ascii="Times New Roman" w:hAnsi="Times New Roman"/>
                <w:szCs w:val="21"/>
              </w:rPr>
              <w:t>.</w:t>
            </w:r>
            <w:r w:rsidR="00625D1C">
              <w:rPr>
                <w:rFonts w:ascii="Times New Roman" w:hAnsi="Times New Roman"/>
                <w:szCs w:val="21"/>
              </w:rPr>
              <w:t>5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0629B272" w14:textId="77777777" w:rsidR="008C3B61" w:rsidRPr="00BD074E" w:rsidRDefault="008C3B61" w:rsidP="00E51A42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0CDF7754" w14:textId="77777777" w:rsidTr="009D3335">
        <w:trPr>
          <w:trHeight w:val="470"/>
        </w:trPr>
        <w:tc>
          <w:tcPr>
            <w:tcW w:w="2552" w:type="dxa"/>
          </w:tcPr>
          <w:p w14:paraId="2B3FEF05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Long history of exposure to secondhand smoke</w:t>
            </w:r>
          </w:p>
        </w:tc>
        <w:tc>
          <w:tcPr>
            <w:tcW w:w="2835" w:type="dxa"/>
            <w:gridSpan w:val="2"/>
          </w:tcPr>
          <w:p w14:paraId="4EC16DDB" w14:textId="7777777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gridSpan w:val="2"/>
          </w:tcPr>
          <w:p w14:paraId="6DA038A2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36A98308" w14:textId="319B87FA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0</w:t>
            </w:r>
            <w:r w:rsidR="00C67E52">
              <w:rPr>
                <w:rFonts w:ascii="Times New Roman" w:hAnsi="Times New Roman"/>
                <w:szCs w:val="21"/>
              </w:rPr>
              <w:t>.590</w:t>
            </w:r>
          </w:p>
        </w:tc>
      </w:tr>
      <w:tr w:rsidR="008C3B61" w:rsidRPr="00BD074E" w14:paraId="7D23B97A" w14:textId="77777777" w:rsidTr="009D3335">
        <w:trPr>
          <w:trHeight w:val="470"/>
        </w:trPr>
        <w:tc>
          <w:tcPr>
            <w:tcW w:w="2552" w:type="dxa"/>
          </w:tcPr>
          <w:p w14:paraId="73F19553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835" w:type="dxa"/>
            <w:gridSpan w:val="2"/>
          </w:tcPr>
          <w:p w14:paraId="15FA79C1" w14:textId="1D13271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27(</w:t>
            </w:r>
            <w:r w:rsidR="00C67E52">
              <w:rPr>
                <w:rFonts w:ascii="Times New Roman" w:hAnsi="Times New Roman"/>
                <w:szCs w:val="21"/>
              </w:rPr>
              <w:t>60</w:t>
            </w:r>
            <w:r w:rsidRPr="00BD074E">
              <w:rPr>
                <w:rFonts w:ascii="Times New Roman" w:hAnsi="Times New Roman"/>
                <w:szCs w:val="21"/>
              </w:rPr>
              <w:t>.</w:t>
            </w:r>
            <w:r w:rsidR="00C67E52">
              <w:rPr>
                <w:rFonts w:ascii="Times New Roman" w:hAnsi="Times New Roman"/>
                <w:szCs w:val="21"/>
              </w:rPr>
              <w:t>0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451DAA78" w14:textId="7D84FAA5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5</w:t>
            </w:r>
            <w:r w:rsidR="00C67E52">
              <w:rPr>
                <w:rFonts w:ascii="Times New Roman" w:hAnsi="Times New Roman"/>
                <w:szCs w:val="21"/>
              </w:rPr>
              <w:t>8</w:t>
            </w:r>
            <w:r w:rsidRPr="00BD074E">
              <w:rPr>
                <w:rFonts w:ascii="Times New Roman" w:hAnsi="Times New Roman"/>
                <w:szCs w:val="21"/>
              </w:rPr>
              <w:t>(5</w:t>
            </w:r>
            <w:r w:rsidR="00C67E52">
              <w:rPr>
                <w:rFonts w:ascii="Times New Roman" w:hAnsi="Times New Roman"/>
                <w:szCs w:val="21"/>
              </w:rPr>
              <w:t>5</w:t>
            </w:r>
            <w:r w:rsidRPr="00BD074E">
              <w:rPr>
                <w:rFonts w:ascii="Times New Roman" w:hAnsi="Times New Roman"/>
                <w:szCs w:val="21"/>
              </w:rPr>
              <w:t>.</w:t>
            </w:r>
            <w:r w:rsidR="00C67E52">
              <w:rPr>
                <w:rFonts w:ascii="Times New Roman" w:hAnsi="Times New Roman"/>
                <w:szCs w:val="21"/>
              </w:rPr>
              <w:t>2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1E2190C4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3C03638C" w14:textId="77777777" w:rsidTr="009D3335">
        <w:trPr>
          <w:trHeight w:val="470"/>
        </w:trPr>
        <w:tc>
          <w:tcPr>
            <w:tcW w:w="2552" w:type="dxa"/>
          </w:tcPr>
          <w:p w14:paraId="5E8F6817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835" w:type="dxa"/>
            <w:gridSpan w:val="2"/>
          </w:tcPr>
          <w:p w14:paraId="3E99346A" w14:textId="4F6F6758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1</w:t>
            </w:r>
            <w:r w:rsidR="00C67E52">
              <w:rPr>
                <w:rFonts w:ascii="Times New Roman" w:hAnsi="Times New Roman"/>
                <w:szCs w:val="21"/>
              </w:rPr>
              <w:t>8</w:t>
            </w:r>
            <w:r w:rsidRPr="00BD074E">
              <w:rPr>
                <w:rFonts w:ascii="Times New Roman" w:hAnsi="Times New Roman"/>
                <w:szCs w:val="21"/>
              </w:rPr>
              <w:t>(4</w:t>
            </w:r>
            <w:r w:rsidR="00C67E52">
              <w:rPr>
                <w:rFonts w:ascii="Times New Roman" w:hAnsi="Times New Roman"/>
                <w:szCs w:val="21"/>
              </w:rPr>
              <w:t>0</w:t>
            </w:r>
            <w:r w:rsidRPr="00BD074E">
              <w:rPr>
                <w:rFonts w:ascii="Times New Roman" w:hAnsi="Times New Roman"/>
                <w:szCs w:val="21"/>
              </w:rPr>
              <w:t>.</w:t>
            </w:r>
            <w:r w:rsidR="00C67E52">
              <w:rPr>
                <w:rFonts w:ascii="Times New Roman" w:hAnsi="Times New Roman"/>
                <w:szCs w:val="21"/>
              </w:rPr>
              <w:t>0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167C9C3B" w14:textId="03E94C5B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4</w:t>
            </w:r>
            <w:r w:rsidR="00C67E52">
              <w:rPr>
                <w:rFonts w:ascii="Times New Roman" w:hAnsi="Times New Roman"/>
                <w:szCs w:val="21"/>
              </w:rPr>
              <w:t>7</w:t>
            </w:r>
            <w:r w:rsidRPr="00BD074E">
              <w:rPr>
                <w:rFonts w:ascii="Times New Roman" w:hAnsi="Times New Roman"/>
                <w:szCs w:val="21"/>
              </w:rPr>
              <w:t>(4</w:t>
            </w:r>
            <w:r w:rsidR="00C67E52">
              <w:rPr>
                <w:rFonts w:ascii="Times New Roman" w:hAnsi="Times New Roman"/>
                <w:szCs w:val="21"/>
              </w:rPr>
              <w:t>4</w:t>
            </w:r>
            <w:r w:rsidRPr="00BD074E">
              <w:rPr>
                <w:rFonts w:ascii="Times New Roman" w:hAnsi="Times New Roman"/>
                <w:szCs w:val="21"/>
              </w:rPr>
              <w:t>.</w:t>
            </w:r>
            <w:r w:rsidR="00C67E52">
              <w:rPr>
                <w:rFonts w:ascii="Times New Roman" w:hAnsi="Times New Roman"/>
                <w:szCs w:val="21"/>
              </w:rPr>
              <w:t>8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45822F1E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0F535AA3" w14:textId="77777777" w:rsidTr="009D3335">
        <w:trPr>
          <w:trHeight w:val="470"/>
        </w:trPr>
        <w:tc>
          <w:tcPr>
            <w:tcW w:w="2552" w:type="dxa"/>
          </w:tcPr>
          <w:p w14:paraId="690EB871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Long history of exposure to cooking oil fume</w:t>
            </w:r>
          </w:p>
        </w:tc>
        <w:tc>
          <w:tcPr>
            <w:tcW w:w="2835" w:type="dxa"/>
            <w:gridSpan w:val="2"/>
          </w:tcPr>
          <w:p w14:paraId="74C6A4EF" w14:textId="7777777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gridSpan w:val="2"/>
          </w:tcPr>
          <w:p w14:paraId="03B25585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6B8789FC" w14:textId="69475CD8" w:rsidR="008C3B61" w:rsidRPr="00BD074E" w:rsidRDefault="00F013A8" w:rsidP="0052570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F013A8">
              <w:rPr>
                <w:rFonts w:ascii="Times New Roman" w:hAnsi="Times New Roman"/>
                <w:b/>
                <w:bCs/>
                <w:szCs w:val="21"/>
              </w:rPr>
              <w:t>&lt;0.001</w:t>
            </w:r>
          </w:p>
        </w:tc>
      </w:tr>
      <w:tr w:rsidR="008C3B61" w:rsidRPr="00BD074E" w14:paraId="59EE2E28" w14:textId="77777777" w:rsidTr="009D3335">
        <w:trPr>
          <w:trHeight w:val="470"/>
        </w:trPr>
        <w:tc>
          <w:tcPr>
            <w:tcW w:w="2552" w:type="dxa"/>
          </w:tcPr>
          <w:p w14:paraId="0BC8D65E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 xml:space="preserve">Yes </w:t>
            </w:r>
          </w:p>
        </w:tc>
        <w:tc>
          <w:tcPr>
            <w:tcW w:w="2835" w:type="dxa"/>
            <w:gridSpan w:val="2"/>
          </w:tcPr>
          <w:p w14:paraId="32D47BA3" w14:textId="0CBFE599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3</w:t>
            </w:r>
            <w:r w:rsidR="009257E8">
              <w:rPr>
                <w:rFonts w:ascii="Times New Roman" w:hAnsi="Times New Roman"/>
                <w:szCs w:val="21"/>
              </w:rPr>
              <w:t>3</w:t>
            </w:r>
            <w:r w:rsidRPr="00BD074E">
              <w:rPr>
                <w:rFonts w:ascii="Times New Roman" w:hAnsi="Times New Roman"/>
                <w:szCs w:val="21"/>
              </w:rPr>
              <w:t>(</w:t>
            </w:r>
            <w:r w:rsidR="009257E8">
              <w:rPr>
                <w:rFonts w:ascii="Times New Roman" w:hAnsi="Times New Roman"/>
                <w:szCs w:val="21"/>
              </w:rPr>
              <w:t>73</w:t>
            </w:r>
            <w:r w:rsidRPr="00BD074E">
              <w:rPr>
                <w:rFonts w:ascii="Times New Roman" w:hAnsi="Times New Roman"/>
                <w:szCs w:val="21"/>
              </w:rPr>
              <w:t>.</w:t>
            </w:r>
            <w:r w:rsidR="009257E8">
              <w:rPr>
                <w:rFonts w:ascii="Times New Roman" w:hAnsi="Times New Roman"/>
                <w:szCs w:val="21"/>
              </w:rPr>
              <w:t>3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1C97EB7E" w14:textId="160692A0" w:rsidR="008C3B61" w:rsidRPr="00BD074E" w:rsidRDefault="009257E8" w:rsidP="0052570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  <w:r w:rsidR="008C3B61" w:rsidRPr="00BD074E">
              <w:rPr>
                <w:rFonts w:ascii="Times New Roman" w:hAnsi="Times New Roman"/>
                <w:szCs w:val="21"/>
              </w:rPr>
              <w:t>(9</w:t>
            </w:r>
            <w:r>
              <w:rPr>
                <w:rFonts w:ascii="Times New Roman" w:hAnsi="Times New Roman"/>
                <w:szCs w:val="21"/>
              </w:rPr>
              <w:t>4.3</w:t>
            </w:r>
            <w:r w:rsidR="008C3B61"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0B31FAFF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2D06D5B6" w14:textId="77777777" w:rsidTr="009D3335">
        <w:trPr>
          <w:trHeight w:val="470"/>
        </w:trPr>
        <w:tc>
          <w:tcPr>
            <w:tcW w:w="2552" w:type="dxa"/>
          </w:tcPr>
          <w:p w14:paraId="216D99D6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 xml:space="preserve">No </w:t>
            </w:r>
          </w:p>
        </w:tc>
        <w:tc>
          <w:tcPr>
            <w:tcW w:w="2835" w:type="dxa"/>
            <w:gridSpan w:val="2"/>
          </w:tcPr>
          <w:p w14:paraId="04B37067" w14:textId="25360A0D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12(26.</w:t>
            </w:r>
            <w:r w:rsidR="009257E8">
              <w:rPr>
                <w:rFonts w:ascii="Times New Roman" w:hAnsi="Times New Roman"/>
                <w:szCs w:val="21"/>
              </w:rPr>
              <w:t>7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72EBC1BB" w14:textId="66BC43C8" w:rsidR="008C3B61" w:rsidRPr="00BD074E" w:rsidRDefault="009257E8" w:rsidP="0052570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 w:rsidR="008C3B61" w:rsidRPr="00BD074E"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5</w:t>
            </w:r>
            <w:r w:rsidR="008C3B61" w:rsidRPr="00BD074E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7</w:t>
            </w:r>
            <w:r w:rsidR="008C3B61"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59742A7A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5FE26A42" w14:textId="77777777" w:rsidTr="009D3335">
        <w:trPr>
          <w:trHeight w:val="470"/>
        </w:trPr>
        <w:tc>
          <w:tcPr>
            <w:tcW w:w="2552" w:type="dxa"/>
          </w:tcPr>
          <w:p w14:paraId="7A418479" w14:textId="2BA9AEC1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bookmarkStart w:id="0" w:name="_Hlk34820176"/>
            <w:r w:rsidRPr="00BD074E">
              <w:rPr>
                <w:rFonts w:ascii="Times New Roman" w:hAnsi="Times New Roman"/>
                <w:szCs w:val="21"/>
              </w:rPr>
              <w:t>Mutation status</w:t>
            </w:r>
            <w:bookmarkEnd w:id="0"/>
          </w:p>
        </w:tc>
        <w:tc>
          <w:tcPr>
            <w:tcW w:w="2835" w:type="dxa"/>
            <w:gridSpan w:val="2"/>
          </w:tcPr>
          <w:p w14:paraId="3E842299" w14:textId="7777777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gridSpan w:val="2"/>
          </w:tcPr>
          <w:p w14:paraId="6E301F2C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4728C1C9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8C3B61" w:rsidRPr="00BD074E" w14:paraId="30B4156D" w14:textId="77777777" w:rsidTr="009D3335">
        <w:trPr>
          <w:trHeight w:val="470"/>
        </w:trPr>
        <w:tc>
          <w:tcPr>
            <w:tcW w:w="2552" w:type="dxa"/>
          </w:tcPr>
          <w:p w14:paraId="0C135360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 xml:space="preserve">  Exon 19 deletion</w:t>
            </w:r>
          </w:p>
        </w:tc>
        <w:tc>
          <w:tcPr>
            <w:tcW w:w="2835" w:type="dxa"/>
            <w:gridSpan w:val="2"/>
          </w:tcPr>
          <w:p w14:paraId="5C7244D8" w14:textId="69BAD55F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23(5</w:t>
            </w:r>
            <w:r w:rsidR="00A0384D">
              <w:rPr>
                <w:rFonts w:ascii="Times New Roman" w:hAnsi="Times New Roman"/>
                <w:szCs w:val="21"/>
              </w:rPr>
              <w:t>1.1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26C7EA70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418" w:type="dxa"/>
          </w:tcPr>
          <w:p w14:paraId="5E79879A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2F1BAC22" w14:textId="77777777" w:rsidTr="009D3335">
        <w:trPr>
          <w:trHeight w:val="470"/>
        </w:trPr>
        <w:tc>
          <w:tcPr>
            <w:tcW w:w="2552" w:type="dxa"/>
          </w:tcPr>
          <w:p w14:paraId="07A6D1DD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 xml:space="preserve">  L858R mutation</w:t>
            </w:r>
          </w:p>
        </w:tc>
        <w:tc>
          <w:tcPr>
            <w:tcW w:w="2835" w:type="dxa"/>
            <w:gridSpan w:val="2"/>
          </w:tcPr>
          <w:p w14:paraId="25CDC7E7" w14:textId="50F13BDC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2</w:t>
            </w:r>
            <w:r w:rsidR="00A0384D">
              <w:rPr>
                <w:rFonts w:ascii="Times New Roman" w:hAnsi="Times New Roman"/>
                <w:szCs w:val="21"/>
              </w:rPr>
              <w:t>0</w:t>
            </w:r>
            <w:r w:rsidRPr="00BD074E">
              <w:rPr>
                <w:rFonts w:ascii="Times New Roman" w:hAnsi="Times New Roman"/>
                <w:szCs w:val="21"/>
              </w:rPr>
              <w:t>(4</w:t>
            </w:r>
            <w:r w:rsidR="00A0384D">
              <w:rPr>
                <w:rFonts w:ascii="Times New Roman" w:hAnsi="Times New Roman"/>
                <w:szCs w:val="21"/>
              </w:rPr>
              <w:t>4</w:t>
            </w:r>
            <w:r w:rsidRPr="00BD074E">
              <w:rPr>
                <w:rFonts w:ascii="Times New Roman" w:hAnsi="Times New Roman"/>
                <w:szCs w:val="21"/>
              </w:rPr>
              <w:t>.</w:t>
            </w:r>
            <w:r w:rsidR="00A0384D">
              <w:rPr>
                <w:rFonts w:ascii="Times New Roman" w:hAnsi="Times New Roman"/>
                <w:szCs w:val="21"/>
              </w:rPr>
              <w:t>4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627AC0BB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418" w:type="dxa"/>
          </w:tcPr>
          <w:p w14:paraId="1A40C1A5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19B146B0" w14:textId="77777777" w:rsidTr="009D3335">
        <w:trPr>
          <w:trHeight w:val="470"/>
        </w:trPr>
        <w:tc>
          <w:tcPr>
            <w:tcW w:w="2552" w:type="dxa"/>
          </w:tcPr>
          <w:p w14:paraId="53A76905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 xml:space="preserve">  Others</w:t>
            </w:r>
          </w:p>
        </w:tc>
        <w:tc>
          <w:tcPr>
            <w:tcW w:w="2835" w:type="dxa"/>
            <w:gridSpan w:val="2"/>
          </w:tcPr>
          <w:p w14:paraId="5874C865" w14:textId="0F61CE1B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2(</w:t>
            </w:r>
            <w:r w:rsidR="00A0384D">
              <w:rPr>
                <w:rFonts w:ascii="Times New Roman" w:hAnsi="Times New Roman"/>
                <w:szCs w:val="21"/>
              </w:rPr>
              <w:t>4.4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1338B3E5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418" w:type="dxa"/>
          </w:tcPr>
          <w:p w14:paraId="015A0C92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7CD4A391" w14:textId="77777777" w:rsidTr="009D3335">
        <w:trPr>
          <w:trHeight w:val="470"/>
        </w:trPr>
        <w:tc>
          <w:tcPr>
            <w:tcW w:w="2552" w:type="dxa"/>
          </w:tcPr>
          <w:p w14:paraId="40F19665" w14:textId="0B63AC96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bookmarkStart w:id="1" w:name="_Hlk34820187"/>
            <w:r w:rsidRPr="00BD074E">
              <w:rPr>
                <w:rFonts w:ascii="Times New Roman" w:hAnsi="Times New Roman"/>
                <w:szCs w:val="21"/>
              </w:rPr>
              <w:t>Tumor location</w:t>
            </w:r>
            <w:bookmarkEnd w:id="1"/>
          </w:p>
        </w:tc>
        <w:tc>
          <w:tcPr>
            <w:tcW w:w="2835" w:type="dxa"/>
            <w:gridSpan w:val="2"/>
          </w:tcPr>
          <w:p w14:paraId="0F236CF9" w14:textId="7777777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gridSpan w:val="2"/>
          </w:tcPr>
          <w:p w14:paraId="5D183C7C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05D54B73" w14:textId="01F7863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0.</w:t>
            </w:r>
            <w:r w:rsidR="00FA7609">
              <w:rPr>
                <w:rFonts w:ascii="Times New Roman" w:hAnsi="Times New Roman"/>
                <w:szCs w:val="21"/>
              </w:rPr>
              <w:t>299</w:t>
            </w:r>
          </w:p>
        </w:tc>
      </w:tr>
      <w:tr w:rsidR="008C3B61" w:rsidRPr="00BD074E" w14:paraId="7456967A" w14:textId="77777777" w:rsidTr="009D3335">
        <w:trPr>
          <w:trHeight w:val="470"/>
        </w:trPr>
        <w:tc>
          <w:tcPr>
            <w:tcW w:w="2552" w:type="dxa"/>
          </w:tcPr>
          <w:p w14:paraId="0493EF7C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Central type</w:t>
            </w:r>
          </w:p>
        </w:tc>
        <w:tc>
          <w:tcPr>
            <w:tcW w:w="2835" w:type="dxa"/>
            <w:gridSpan w:val="2"/>
          </w:tcPr>
          <w:p w14:paraId="3A571AA0" w14:textId="28DF165F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23(5</w:t>
            </w:r>
            <w:r w:rsidR="00FA7609">
              <w:rPr>
                <w:rFonts w:ascii="Times New Roman" w:hAnsi="Times New Roman"/>
                <w:szCs w:val="21"/>
              </w:rPr>
              <w:t>1.1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3AA536E7" w14:textId="31FDB54E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6</w:t>
            </w:r>
            <w:r w:rsidR="00FA7609">
              <w:rPr>
                <w:rFonts w:ascii="Times New Roman" w:hAnsi="Times New Roman"/>
                <w:szCs w:val="21"/>
              </w:rPr>
              <w:t>1</w:t>
            </w:r>
            <w:r w:rsidRPr="00BD074E">
              <w:rPr>
                <w:rFonts w:ascii="Times New Roman" w:hAnsi="Times New Roman"/>
                <w:szCs w:val="21"/>
              </w:rPr>
              <w:t>(58.</w:t>
            </w:r>
            <w:r w:rsidR="00FA7609">
              <w:rPr>
                <w:rFonts w:ascii="Times New Roman" w:hAnsi="Times New Roman"/>
                <w:szCs w:val="21"/>
              </w:rPr>
              <w:t>1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6F382065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1E1FA23D" w14:textId="77777777" w:rsidTr="009D3335">
        <w:trPr>
          <w:trHeight w:val="470"/>
        </w:trPr>
        <w:tc>
          <w:tcPr>
            <w:tcW w:w="2552" w:type="dxa"/>
          </w:tcPr>
          <w:p w14:paraId="38D7AE52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Peripheral type</w:t>
            </w:r>
          </w:p>
        </w:tc>
        <w:tc>
          <w:tcPr>
            <w:tcW w:w="2835" w:type="dxa"/>
            <w:gridSpan w:val="2"/>
          </w:tcPr>
          <w:p w14:paraId="45475E20" w14:textId="1F38E41C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2</w:t>
            </w:r>
            <w:r w:rsidR="00FA7609">
              <w:rPr>
                <w:rFonts w:ascii="Times New Roman" w:hAnsi="Times New Roman"/>
                <w:szCs w:val="21"/>
              </w:rPr>
              <w:t>2</w:t>
            </w:r>
            <w:r w:rsidRPr="00BD074E">
              <w:rPr>
                <w:rFonts w:ascii="Times New Roman" w:hAnsi="Times New Roman"/>
                <w:szCs w:val="21"/>
              </w:rPr>
              <w:t>(</w:t>
            </w:r>
            <w:r w:rsidR="00FA7609">
              <w:rPr>
                <w:rFonts w:ascii="Times New Roman" w:hAnsi="Times New Roman"/>
                <w:szCs w:val="21"/>
              </w:rPr>
              <w:t>48.9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5DF2BF66" w14:textId="7D1EF3B2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4</w:t>
            </w:r>
            <w:r w:rsidR="00FA7609">
              <w:rPr>
                <w:rFonts w:ascii="Times New Roman" w:hAnsi="Times New Roman"/>
                <w:szCs w:val="21"/>
              </w:rPr>
              <w:t>4</w:t>
            </w:r>
            <w:r w:rsidRPr="00BD074E">
              <w:rPr>
                <w:rFonts w:ascii="Times New Roman" w:hAnsi="Times New Roman"/>
                <w:szCs w:val="21"/>
              </w:rPr>
              <w:t>(41.</w:t>
            </w:r>
            <w:r w:rsidR="00FA7609">
              <w:rPr>
                <w:rFonts w:ascii="Times New Roman" w:hAnsi="Times New Roman"/>
                <w:szCs w:val="21"/>
              </w:rPr>
              <w:t>9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44A59AB9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12758118" w14:textId="77777777" w:rsidTr="009D3335">
        <w:trPr>
          <w:trHeight w:val="470"/>
        </w:trPr>
        <w:tc>
          <w:tcPr>
            <w:tcW w:w="2552" w:type="dxa"/>
          </w:tcPr>
          <w:p w14:paraId="3E9FBE00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 xml:space="preserve">Tumor stage </w:t>
            </w:r>
          </w:p>
        </w:tc>
        <w:tc>
          <w:tcPr>
            <w:tcW w:w="2835" w:type="dxa"/>
            <w:gridSpan w:val="2"/>
          </w:tcPr>
          <w:p w14:paraId="1148D68D" w14:textId="7777777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gridSpan w:val="2"/>
          </w:tcPr>
          <w:p w14:paraId="325B9CD1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7F9BBD3D" w14:textId="483B466D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0.</w:t>
            </w:r>
            <w:r w:rsidR="00776CFA">
              <w:rPr>
                <w:rFonts w:ascii="Times New Roman" w:hAnsi="Times New Roman"/>
                <w:szCs w:val="21"/>
              </w:rPr>
              <w:t>625</w:t>
            </w:r>
          </w:p>
        </w:tc>
      </w:tr>
      <w:tr w:rsidR="008C3B61" w:rsidRPr="00BD074E" w14:paraId="167D4E5A" w14:textId="77777777" w:rsidTr="009D3335">
        <w:trPr>
          <w:trHeight w:val="470"/>
        </w:trPr>
        <w:tc>
          <w:tcPr>
            <w:tcW w:w="2552" w:type="dxa"/>
          </w:tcPr>
          <w:p w14:paraId="40E62094" w14:textId="77777777" w:rsidR="008C3B61" w:rsidRPr="00BD074E" w:rsidRDefault="008C3B61" w:rsidP="00525705">
            <w:pPr>
              <w:widowControl/>
              <w:ind w:firstLineChars="100" w:firstLine="210"/>
              <w:rPr>
                <w:rFonts w:ascii="Times New Roman" w:eastAsia="等线" w:hAnsi="Times New Roman"/>
                <w:color w:val="000000"/>
                <w:szCs w:val="21"/>
              </w:rPr>
            </w:pPr>
            <w:r w:rsidRPr="00BD074E">
              <w:rPr>
                <w:rFonts w:ascii="Times New Roman" w:eastAsia="宋体" w:hAnsi="Times New Roman"/>
                <w:color w:val="000000"/>
                <w:szCs w:val="21"/>
              </w:rPr>
              <w:t>Ⅲ</w:t>
            </w:r>
            <w:r w:rsidRPr="00BD074E">
              <w:rPr>
                <w:rFonts w:ascii="Times New Roman" w:eastAsia="等线" w:hAnsi="Times New Roman"/>
                <w:color w:val="000000"/>
                <w:szCs w:val="21"/>
              </w:rPr>
              <w:t>B</w:t>
            </w:r>
          </w:p>
        </w:tc>
        <w:tc>
          <w:tcPr>
            <w:tcW w:w="2835" w:type="dxa"/>
            <w:gridSpan w:val="2"/>
          </w:tcPr>
          <w:p w14:paraId="577CA3B5" w14:textId="29963425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14(</w:t>
            </w:r>
            <w:r w:rsidR="00A0384D">
              <w:rPr>
                <w:rFonts w:ascii="Times New Roman" w:hAnsi="Times New Roman"/>
                <w:szCs w:val="21"/>
              </w:rPr>
              <w:t>31.1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63A13DB4" w14:textId="512F351C" w:rsidR="008C3B61" w:rsidRPr="00BD074E" w:rsidRDefault="00A0384D" w:rsidP="0052570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  <w:r w:rsidR="008C3B61" w:rsidRPr="00BD074E">
              <w:rPr>
                <w:rFonts w:ascii="Times New Roman" w:hAnsi="Times New Roman"/>
                <w:szCs w:val="21"/>
              </w:rPr>
              <w:t>(3</w:t>
            </w:r>
            <w:r>
              <w:rPr>
                <w:rFonts w:ascii="Times New Roman" w:hAnsi="Times New Roman"/>
                <w:szCs w:val="21"/>
              </w:rPr>
              <w:t>5.2</w:t>
            </w:r>
            <w:r w:rsidR="008C3B61"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3BC91242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64576E8D" w14:textId="77777777" w:rsidTr="009D3335">
        <w:trPr>
          <w:trHeight w:val="470"/>
        </w:trPr>
        <w:tc>
          <w:tcPr>
            <w:tcW w:w="2552" w:type="dxa"/>
          </w:tcPr>
          <w:p w14:paraId="6033A231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eastAsia="宋体" w:hAnsi="Times New Roman"/>
                <w:szCs w:val="21"/>
              </w:rPr>
              <w:t>Ⅳ</w:t>
            </w:r>
          </w:p>
        </w:tc>
        <w:tc>
          <w:tcPr>
            <w:tcW w:w="2835" w:type="dxa"/>
            <w:gridSpan w:val="2"/>
          </w:tcPr>
          <w:p w14:paraId="37E2274A" w14:textId="3B1D3F13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3</w:t>
            </w:r>
            <w:r w:rsidR="00A0384D">
              <w:rPr>
                <w:rFonts w:ascii="Times New Roman" w:hAnsi="Times New Roman"/>
                <w:szCs w:val="21"/>
              </w:rPr>
              <w:t>1</w:t>
            </w:r>
            <w:r w:rsidRPr="00BD074E">
              <w:rPr>
                <w:rFonts w:ascii="Times New Roman" w:hAnsi="Times New Roman"/>
                <w:szCs w:val="21"/>
              </w:rPr>
              <w:t>(6</w:t>
            </w:r>
            <w:r w:rsidR="00A0384D">
              <w:rPr>
                <w:rFonts w:ascii="Times New Roman" w:hAnsi="Times New Roman"/>
                <w:szCs w:val="21"/>
              </w:rPr>
              <w:t>8.9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7A0A1487" w14:textId="63B62954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68(6</w:t>
            </w:r>
            <w:r w:rsidR="00A0384D">
              <w:rPr>
                <w:rFonts w:ascii="Times New Roman" w:hAnsi="Times New Roman"/>
                <w:szCs w:val="21"/>
              </w:rPr>
              <w:t>4.8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6FC2664B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271A637F" w14:textId="77777777" w:rsidTr="009D3335">
        <w:trPr>
          <w:trHeight w:val="470"/>
        </w:trPr>
        <w:tc>
          <w:tcPr>
            <w:tcW w:w="2552" w:type="dxa"/>
          </w:tcPr>
          <w:p w14:paraId="0938FD6E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 xml:space="preserve">Brain metastasis </w:t>
            </w:r>
          </w:p>
        </w:tc>
        <w:tc>
          <w:tcPr>
            <w:tcW w:w="2835" w:type="dxa"/>
            <w:gridSpan w:val="2"/>
          </w:tcPr>
          <w:p w14:paraId="6A5F0F25" w14:textId="7777777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gridSpan w:val="2"/>
          </w:tcPr>
          <w:p w14:paraId="5BD4E265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10FE225F" w14:textId="77777777" w:rsidR="008C3B61" w:rsidRPr="00BD074E" w:rsidRDefault="008C3B61" w:rsidP="00525705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BD074E">
              <w:rPr>
                <w:rFonts w:ascii="Times New Roman" w:hAnsi="Times New Roman"/>
                <w:b/>
                <w:bCs/>
                <w:szCs w:val="21"/>
              </w:rPr>
              <w:t>&lt;0.001</w:t>
            </w:r>
          </w:p>
        </w:tc>
      </w:tr>
      <w:tr w:rsidR="008C3B61" w:rsidRPr="00BD074E" w14:paraId="50B4B0C2" w14:textId="77777777" w:rsidTr="009D3335">
        <w:trPr>
          <w:trHeight w:val="470"/>
        </w:trPr>
        <w:tc>
          <w:tcPr>
            <w:tcW w:w="2552" w:type="dxa"/>
          </w:tcPr>
          <w:p w14:paraId="3A67C858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Yes</w:t>
            </w:r>
          </w:p>
        </w:tc>
        <w:tc>
          <w:tcPr>
            <w:tcW w:w="2835" w:type="dxa"/>
            <w:gridSpan w:val="2"/>
          </w:tcPr>
          <w:p w14:paraId="3A7D9D34" w14:textId="1FBC272B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10(2</w:t>
            </w:r>
            <w:r w:rsidR="00776CFA">
              <w:rPr>
                <w:rFonts w:ascii="Times New Roman" w:hAnsi="Times New Roman"/>
                <w:szCs w:val="21"/>
              </w:rPr>
              <w:t>2.2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0004A771" w14:textId="35563D43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3(2.</w:t>
            </w:r>
            <w:r w:rsidR="00776CFA">
              <w:rPr>
                <w:rFonts w:ascii="Times New Roman" w:hAnsi="Times New Roman"/>
                <w:szCs w:val="21"/>
              </w:rPr>
              <w:t>9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4D983B78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20826B5C" w14:textId="77777777" w:rsidTr="009D3335">
        <w:trPr>
          <w:trHeight w:val="470"/>
        </w:trPr>
        <w:tc>
          <w:tcPr>
            <w:tcW w:w="2552" w:type="dxa"/>
          </w:tcPr>
          <w:p w14:paraId="3EEDD81F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2835" w:type="dxa"/>
            <w:gridSpan w:val="2"/>
          </w:tcPr>
          <w:p w14:paraId="4588E857" w14:textId="192E7566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3</w:t>
            </w:r>
            <w:r w:rsidR="00776CFA">
              <w:rPr>
                <w:rFonts w:ascii="Times New Roman" w:hAnsi="Times New Roman"/>
                <w:szCs w:val="21"/>
              </w:rPr>
              <w:t>5</w:t>
            </w:r>
            <w:r w:rsidRPr="00BD074E">
              <w:rPr>
                <w:rFonts w:ascii="Times New Roman" w:hAnsi="Times New Roman"/>
                <w:szCs w:val="21"/>
              </w:rPr>
              <w:t>(7</w:t>
            </w:r>
            <w:r w:rsidR="00776CFA">
              <w:rPr>
                <w:rFonts w:ascii="Times New Roman" w:hAnsi="Times New Roman"/>
                <w:szCs w:val="21"/>
              </w:rPr>
              <w:t>7</w:t>
            </w:r>
            <w:r w:rsidRPr="00BD074E">
              <w:rPr>
                <w:rFonts w:ascii="Times New Roman" w:hAnsi="Times New Roman"/>
                <w:szCs w:val="21"/>
              </w:rPr>
              <w:t>.</w:t>
            </w:r>
            <w:r w:rsidR="00776CFA">
              <w:rPr>
                <w:rFonts w:ascii="Times New Roman" w:hAnsi="Times New Roman"/>
                <w:szCs w:val="21"/>
              </w:rPr>
              <w:t>8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30462B98" w14:textId="6C2A869F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10</w:t>
            </w:r>
            <w:r w:rsidR="00776CFA">
              <w:rPr>
                <w:rFonts w:ascii="Times New Roman" w:hAnsi="Times New Roman"/>
                <w:szCs w:val="21"/>
              </w:rPr>
              <w:t>2</w:t>
            </w:r>
            <w:r w:rsidRPr="00BD074E">
              <w:rPr>
                <w:rFonts w:ascii="Times New Roman" w:hAnsi="Times New Roman"/>
                <w:szCs w:val="21"/>
              </w:rPr>
              <w:t>(97.</w:t>
            </w:r>
            <w:r w:rsidR="00776CFA">
              <w:rPr>
                <w:rFonts w:ascii="Times New Roman" w:hAnsi="Times New Roman"/>
                <w:szCs w:val="21"/>
              </w:rPr>
              <w:t>1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0F0345D5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70C5F632" w14:textId="77777777" w:rsidTr="009D3335">
        <w:trPr>
          <w:trHeight w:val="470"/>
        </w:trPr>
        <w:tc>
          <w:tcPr>
            <w:tcW w:w="2552" w:type="dxa"/>
          </w:tcPr>
          <w:p w14:paraId="465D66B0" w14:textId="470E9DA6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bookmarkStart w:id="2" w:name="_Hlk34820225"/>
            <w:r w:rsidRPr="00BD074E">
              <w:rPr>
                <w:rFonts w:ascii="Times New Roman" w:hAnsi="Times New Roman"/>
                <w:szCs w:val="21"/>
              </w:rPr>
              <w:t>Specimen</w:t>
            </w:r>
            <w:bookmarkEnd w:id="2"/>
          </w:p>
        </w:tc>
        <w:tc>
          <w:tcPr>
            <w:tcW w:w="2835" w:type="dxa"/>
            <w:gridSpan w:val="2"/>
          </w:tcPr>
          <w:p w14:paraId="0839459B" w14:textId="7777777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</w:p>
        </w:tc>
        <w:tc>
          <w:tcPr>
            <w:tcW w:w="3118" w:type="dxa"/>
            <w:gridSpan w:val="2"/>
          </w:tcPr>
          <w:p w14:paraId="183012B8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</w:tcPr>
          <w:p w14:paraId="074AD44B" w14:textId="02700ED8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0.0</w:t>
            </w:r>
            <w:r w:rsidR="00776CFA">
              <w:rPr>
                <w:rFonts w:ascii="Times New Roman" w:hAnsi="Times New Roman"/>
                <w:szCs w:val="21"/>
              </w:rPr>
              <w:t>56</w:t>
            </w:r>
          </w:p>
        </w:tc>
      </w:tr>
      <w:tr w:rsidR="008C3B61" w:rsidRPr="00BD074E" w14:paraId="1BD5012D" w14:textId="77777777" w:rsidTr="009D3335">
        <w:trPr>
          <w:trHeight w:val="470"/>
        </w:trPr>
        <w:tc>
          <w:tcPr>
            <w:tcW w:w="2552" w:type="dxa"/>
          </w:tcPr>
          <w:p w14:paraId="7582E2F5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Operation</w:t>
            </w:r>
          </w:p>
        </w:tc>
        <w:tc>
          <w:tcPr>
            <w:tcW w:w="2835" w:type="dxa"/>
            <w:gridSpan w:val="2"/>
          </w:tcPr>
          <w:p w14:paraId="3949C884" w14:textId="702A0587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7(15.</w:t>
            </w:r>
            <w:r w:rsidR="00776CFA">
              <w:rPr>
                <w:rFonts w:ascii="Times New Roman" w:hAnsi="Times New Roman"/>
                <w:szCs w:val="21"/>
              </w:rPr>
              <w:t>6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</w:tcPr>
          <w:p w14:paraId="5E9E3F00" w14:textId="11DD956C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32(</w:t>
            </w:r>
            <w:r w:rsidR="00776CFA">
              <w:rPr>
                <w:rFonts w:ascii="Times New Roman" w:hAnsi="Times New Roman"/>
                <w:szCs w:val="21"/>
              </w:rPr>
              <w:t>30.5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77E3D50A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  <w:tr w:rsidR="008C3B61" w:rsidRPr="00BD074E" w14:paraId="0FAD2B91" w14:textId="77777777" w:rsidTr="009D3335">
        <w:trPr>
          <w:trHeight w:val="470"/>
        </w:trPr>
        <w:tc>
          <w:tcPr>
            <w:tcW w:w="2552" w:type="dxa"/>
            <w:tcBorders>
              <w:bottom w:val="single" w:sz="4" w:space="0" w:color="auto"/>
            </w:tcBorders>
          </w:tcPr>
          <w:p w14:paraId="559AD0EC" w14:textId="77777777" w:rsidR="008C3B61" w:rsidRPr="00BD074E" w:rsidRDefault="008C3B61" w:rsidP="00525705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Small biopsy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2F4DC2B4" w14:textId="4DB0D9B8" w:rsidR="008C3B61" w:rsidRPr="00BD074E" w:rsidRDefault="008C3B61" w:rsidP="009D3335">
            <w:pPr>
              <w:jc w:val="left"/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3</w:t>
            </w:r>
            <w:r w:rsidR="00776CFA">
              <w:rPr>
                <w:rFonts w:ascii="Times New Roman" w:hAnsi="Times New Roman"/>
                <w:szCs w:val="21"/>
              </w:rPr>
              <w:t>8</w:t>
            </w:r>
            <w:r w:rsidRPr="00BD074E">
              <w:rPr>
                <w:rFonts w:ascii="Times New Roman" w:hAnsi="Times New Roman"/>
                <w:szCs w:val="21"/>
              </w:rPr>
              <w:t>(84.</w:t>
            </w:r>
            <w:r w:rsidR="00776CFA">
              <w:rPr>
                <w:rFonts w:ascii="Times New Roman" w:hAnsi="Times New Roman"/>
                <w:szCs w:val="21"/>
              </w:rPr>
              <w:t>4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3118" w:type="dxa"/>
            <w:gridSpan w:val="2"/>
            <w:tcBorders>
              <w:bottom w:val="single" w:sz="4" w:space="0" w:color="auto"/>
            </w:tcBorders>
          </w:tcPr>
          <w:p w14:paraId="55334C7B" w14:textId="1BEFCAB1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  <w:r w:rsidRPr="00BD074E">
              <w:rPr>
                <w:rFonts w:ascii="Times New Roman" w:hAnsi="Times New Roman"/>
                <w:szCs w:val="21"/>
              </w:rPr>
              <w:t>7</w:t>
            </w:r>
            <w:r w:rsidR="00776CFA">
              <w:rPr>
                <w:rFonts w:ascii="Times New Roman" w:hAnsi="Times New Roman"/>
                <w:szCs w:val="21"/>
              </w:rPr>
              <w:t>3</w:t>
            </w:r>
            <w:r w:rsidRPr="00BD074E">
              <w:rPr>
                <w:rFonts w:ascii="Times New Roman" w:hAnsi="Times New Roman"/>
                <w:szCs w:val="21"/>
              </w:rPr>
              <w:t>(</w:t>
            </w:r>
            <w:r w:rsidR="00776CFA">
              <w:rPr>
                <w:rFonts w:ascii="Times New Roman" w:hAnsi="Times New Roman"/>
                <w:szCs w:val="21"/>
              </w:rPr>
              <w:t>69.5</w:t>
            </w:r>
            <w:r w:rsidRPr="00BD074E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09E366" w14:textId="77777777" w:rsidR="008C3B61" w:rsidRPr="00BD074E" w:rsidRDefault="008C3B61" w:rsidP="00525705">
            <w:pPr>
              <w:rPr>
                <w:rFonts w:ascii="Times New Roman" w:hAnsi="Times New Roman"/>
                <w:szCs w:val="21"/>
              </w:rPr>
            </w:pPr>
          </w:p>
        </w:tc>
      </w:tr>
    </w:tbl>
    <w:p w14:paraId="016D0178" w14:textId="77777777" w:rsidR="005D2995" w:rsidRPr="00BD074E" w:rsidRDefault="005D2995">
      <w:pPr>
        <w:rPr>
          <w:rFonts w:ascii="Times New Roman" w:hAnsi="Times New Roman"/>
          <w:szCs w:val="21"/>
        </w:rPr>
      </w:pPr>
      <w:r w:rsidRPr="00BD074E">
        <w:rPr>
          <w:rFonts w:ascii="Times New Roman" w:hAnsi="Times New Roman"/>
          <w:szCs w:val="21"/>
        </w:rPr>
        <w:t>Abbreviations: EGFR, epidermal growth factor receptor; TKI, tyrosine-kinase inhibitor.</w:t>
      </w:r>
    </w:p>
    <w:p w14:paraId="4DDDF704" w14:textId="77777777" w:rsidR="00AC1186" w:rsidRPr="00E83FF8" w:rsidRDefault="00AC1186" w:rsidP="00F372C8">
      <w:pPr>
        <w:jc w:val="left"/>
        <w:rPr>
          <w:rFonts w:ascii="Times New Roman" w:hAnsi="Times New Roman"/>
          <w:szCs w:val="21"/>
        </w:rPr>
      </w:pPr>
      <w:r w:rsidRPr="00BD074E">
        <w:rPr>
          <w:rFonts w:ascii="Times New Roman" w:hAnsi="Times New Roman"/>
          <w:szCs w:val="21"/>
        </w:rPr>
        <w:t>Two-sided P value was derived from Wilcoxon rank sum test for Continuous variables and from Chi-square test or Fisher’s exact test for Categorical variables.</w:t>
      </w:r>
    </w:p>
    <w:p w14:paraId="575A248D" w14:textId="77777777" w:rsidR="00AC1186" w:rsidRPr="00AC1186" w:rsidRDefault="00AC1186">
      <w:pPr>
        <w:rPr>
          <w:rFonts w:ascii="Times New Roman" w:hAnsi="Times New Roman"/>
          <w:szCs w:val="21"/>
        </w:rPr>
      </w:pPr>
    </w:p>
    <w:sectPr w:rsidR="00AC1186" w:rsidRPr="00AC1186" w:rsidSect="00D522A1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470418" w14:textId="77777777" w:rsidR="00433601" w:rsidRDefault="00433601" w:rsidP="000D459F">
      <w:r>
        <w:separator/>
      </w:r>
    </w:p>
  </w:endnote>
  <w:endnote w:type="continuationSeparator" w:id="0">
    <w:p w14:paraId="502D661F" w14:textId="77777777" w:rsidR="00433601" w:rsidRDefault="00433601" w:rsidP="000D4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ACF82A" w14:textId="77777777" w:rsidR="00433601" w:rsidRDefault="00433601" w:rsidP="000D459F">
      <w:r>
        <w:separator/>
      </w:r>
    </w:p>
  </w:footnote>
  <w:footnote w:type="continuationSeparator" w:id="0">
    <w:p w14:paraId="369429ED" w14:textId="77777777" w:rsidR="00433601" w:rsidRDefault="00433601" w:rsidP="000D4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CF"/>
    <w:rsid w:val="00041510"/>
    <w:rsid w:val="00045A67"/>
    <w:rsid w:val="00063BF5"/>
    <w:rsid w:val="000856D1"/>
    <w:rsid w:val="00086532"/>
    <w:rsid w:val="00091971"/>
    <w:rsid w:val="000A03BE"/>
    <w:rsid w:val="000A333D"/>
    <w:rsid w:val="000C3515"/>
    <w:rsid w:val="000D0C46"/>
    <w:rsid w:val="000D4557"/>
    <w:rsid w:val="000D459F"/>
    <w:rsid w:val="000F362E"/>
    <w:rsid w:val="000F5A79"/>
    <w:rsid w:val="00133AA7"/>
    <w:rsid w:val="00147E9A"/>
    <w:rsid w:val="00151473"/>
    <w:rsid w:val="00155816"/>
    <w:rsid w:val="0015596E"/>
    <w:rsid w:val="00162C34"/>
    <w:rsid w:val="00170950"/>
    <w:rsid w:val="00176894"/>
    <w:rsid w:val="001852DF"/>
    <w:rsid w:val="00194873"/>
    <w:rsid w:val="001A2357"/>
    <w:rsid w:val="001B2895"/>
    <w:rsid w:val="001C729D"/>
    <w:rsid w:val="001D2B12"/>
    <w:rsid w:val="001D7DDD"/>
    <w:rsid w:val="001E57AB"/>
    <w:rsid w:val="001F1CA1"/>
    <w:rsid w:val="001F4906"/>
    <w:rsid w:val="002013CD"/>
    <w:rsid w:val="00203AFB"/>
    <w:rsid w:val="002075B4"/>
    <w:rsid w:val="00226FEC"/>
    <w:rsid w:val="00227999"/>
    <w:rsid w:val="00230670"/>
    <w:rsid w:val="00253697"/>
    <w:rsid w:val="00277FA2"/>
    <w:rsid w:val="00280F4C"/>
    <w:rsid w:val="002B2C65"/>
    <w:rsid w:val="002C62B5"/>
    <w:rsid w:val="002D07CD"/>
    <w:rsid w:val="002D126D"/>
    <w:rsid w:val="002F49EB"/>
    <w:rsid w:val="002F6E9C"/>
    <w:rsid w:val="00302CEB"/>
    <w:rsid w:val="00303BCC"/>
    <w:rsid w:val="0031015A"/>
    <w:rsid w:val="00311492"/>
    <w:rsid w:val="00314418"/>
    <w:rsid w:val="00315C99"/>
    <w:rsid w:val="00335010"/>
    <w:rsid w:val="003464FA"/>
    <w:rsid w:val="00367CF1"/>
    <w:rsid w:val="00371A1B"/>
    <w:rsid w:val="00383E8C"/>
    <w:rsid w:val="003906D8"/>
    <w:rsid w:val="00394885"/>
    <w:rsid w:val="003A54E9"/>
    <w:rsid w:val="003E68EE"/>
    <w:rsid w:val="004063C5"/>
    <w:rsid w:val="004164C5"/>
    <w:rsid w:val="00417CE0"/>
    <w:rsid w:val="00420530"/>
    <w:rsid w:val="0043094D"/>
    <w:rsid w:val="00433601"/>
    <w:rsid w:val="004530AF"/>
    <w:rsid w:val="00461373"/>
    <w:rsid w:val="00462EA9"/>
    <w:rsid w:val="00476FDB"/>
    <w:rsid w:val="004B241A"/>
    <w:rsid w:val="004B24F0"/>
    <w:rsid w:val="004C2CC5"/>
    <w:rsid w:val="004C399A"/>
    <w:rsid w:val="004D54C7"/>
    <w:rsid w:val="004E53C7"/>
    <w:rsid w:val="004F3F9F"/>
    <w:rsid w:val="004F61C9"/>
    <w:rsid w:val="00503DE0"/>
    <w:rsid w:val="00506104"/>
    <w:rsid w:val="00507091"/>
    <w:rsid w:val="0051237C"/>
    <w:rsid w:val="00521B94"/>
    <w:rsid w:val="00524D3A"/>
    <w:rsid w:val="00525705"/>
    <w:rsid w:val="005709C9"/>
    <w:rsid w:val="005A03C9"/>
    <w:rsid w:val="005A6C92"/>
    <w:rsid w:val="005C1AAD"/>
    <w:rsid w:val="005D2995"/>
    <w:rsid w:val="00607089"/>
    <w:rsid w:val="00613B4F"/>
    <w:rsid w:val="006151D5"/>
    <w:rsid w:val="0062402F"/>
    <w:rsid w:val="00625D1C"/>
    <w:rsid w:val="00627C4B"/>
    <w:rsid w:val="00663E68"/>
    <w:rsid w:val="006660B3"/>
    <w:rsid w:val="0066632E"/>
    <w:rsid w:val="00686248"/>
    <w:rsid w:val="006B7F7A"/>
    <w:rsid w:val="006D2FDD"/>
    <w:rsid w:val="006E3499"/>
    <w:rsid w:val="006E58D0"/>
    <w:rsid w:val="007026F5"/>
    <w:rsid w:val="00707FC4"/>
    <w:rsid w:val="00713BA5"/>
    <w:rsid w:val="00720863"/>
    <w:rsid w:val="00736642"/>
    <w:rsid w:val="007415A7"/>
    <w:rsid w:val="0076374C"/>
    <w:rsid w:val="00776CFA"/>
    <w:rsid w:val="0079481C"/>
    <w:rsid w:val="00796938"/>
    <w:rsid w:val="007A3FBA"/>
    <w:rsid w:val="007A5A2E"/>
    <w:rsid w:val="007A6D60"/>
    <w:rsid w:val="007A7C7F"/>
    <w:rsid w:val="007B15BD"/>
    <w:rsid w:val="007C1672"/>
    <w:rsid w:val="007C63D9"/>
    <w:rsid w:val="007F504E"/>
    <w:rsid w:val="007F62B2"/>
    <w:rsid w:val="0083466E"/>
    <w:rsid w:val="0084488A"/>
    <w:rsid w:val="008471EC"/>
    <w:rsid w:val="00847F26"/>
    <w:rsid w:val="00855AC4"/>
    <w:rsid w:val="00862691"/>
    <w:rsid w:val="008A65FC"/>
    <w:rsid w:val="008B7E42"/>
    <w:rsid w:val="008C3B61"/>
    <w:rsid w:val="008C47BD"/>
    <w:rsid w:val="008C5ABA"/>
    <w:rsid w:val="0090060B"/>
    <w:rsid w:val="00910B72"/>
    <w:rsid w:val="00911C8F"/>
    <w:rsid w:val="009257E8"/>
    <w:rsid w:val="00926363"/>
    <w:rsid w:val="0092704E"/>
    <w:rsid w:val="009322DF"/>
    <w:rsid w:val="00953222"/>
    <w:rsid w:val="009672B1"/>
    <w:rsid w:val="00996DBE"/>
    <w:rsid w:val="009A2496"/>
    <w:rsid w:val="009A2B68"/>
    <w:rsid w:val="009B561C"/>
    <w:rsid w:val="009D3335"/>
    <w:rsid w:val="009D4E44"/>
    <w:rsid w:val="009F60BD"/>
    <w:rsid w:val="00A0384D"/>
    <w:rsid w:val="00A3025E"/>
    <w:rsid w:val="00A36D5B"/>
    <w:rsid w:val="00A43CAC"/>
    <w:rsid w:val="00A46D51"/>
    <w:rsid w:val="00A52351"/>
    <w:rsid w:val="00A54FCB"/>
    <w:rsid w:val="00A76397"/>
    <w:rsid w:val="00A80227"/>
    <w:rsid w:val="00A85FAE"/>
    <w:rsid w:val="00AC1186"/>
    <w:rsid w:val="00AC59EC"/>
    <w:rsid w:val="00AE1131"/>
    <w:rsid w:val="00AF6D26"/>
    <w:rsid w:val="00B05992"/>
    <w:rsid w:val="00B52A43"/>
    <w:rsid w:val="00B610EB"/>
    <w:rsid w:val="00B638F8"/>
    <w:rsid w:val="00B704DB"/>
    <w:rsid w:val="00BA13F6"/>
    <w:rsid w:val="00BB0046"/>
    <w:rsid w:val="00BB1179"/>
    <w:rsid w:val="00BB6C9F"/>
    <w:rsid w:val="00BB72DF"/>
    <w:rsid w:val="00BB7605"/>
    <w:rsid w:val="00BC7897"/>
    <w:rsid w:val="00BD0450"/>
    <w:rsid w:val="00BD074E"/>
    <w:rsid w:val="00BD47B6"/>
    <w:rsid w:val="00BD764C"/>
    <w:rsid w:val="00C34A02"/>
    <w:rsid w:val="00C47D18"/>
    <w:rsid w:val="00C53F32"/>
    <w:rsid w:val="00C67E52"/>
    <w:rsid w:val="00C737F6"/>
    <w:rsid w:val="00C76017"/>
    <w:rsid w:val="00C834DB"/>
    <w:rsid w:val="00C86C18"/>
    <w:rsid w:val="00C949B1"/>
    <w:rsid w:val="00CC59D7"/>
    <w:rsid w:val="00CF298D"/>
    <w:rsid w:val="00CF7623"/>
    <w:rsid w:val="00D026BF"/>
    <w:rsid w:val="00D071B0"/>
    <w:rsid w:val="00D17BF2"/>
    <w:rsid w:val="00D30CEC"/>
    <w:rsid w:val="00D31E57"/>
    <w:rsid w:val="00D522A1"/>
    <w:rsid w:val="00D94B45"/>
    <w:rsid w:val="00DA58CC"/>
    <w:rsid w:val="00DA6311"/>
    <w:rsid w:val="00DA6EB4"/>
    <w:rsid w:val="00DB4093"/>
    <w:rsid w:val="00DE0107"/>
    <w:rsid w:val="00DF4711"/>
    <w:rsid w:val="00E04321"/>
    <w:rsid w:val="00E31A66"/>
    <w:rsid w:val="00E33608"/>
    <w:rsid w:val="00E35460"/>
    <w:rsid w:val="00E51A42"/>
    <w:rsid w:val="00E55607"/>
    <w:rsid w:val="00E55C03"/>
    <w:rsid w:val="00E76B91"/>
    <w:rsid w:val="00E83FF8"/>
    <w:rsid w:val="00E97360"/>
    <w:rsid w:val="00EA0F1A"/>
    <w:rsid w:val="00EA6BCF"/>
    <w:rsid w:val="00EB34E0"/>
    <w:rsid w:val="00EB6E24"/>
    <w:rsid w:val="00ED1F2D"/>
    <w:rsid w:val="00F013A8"/>
    <w:rsid w:val="00F02086"/>
    <w:rsid w:val="00F228B7"/>
    <w:rsid w:val="00F372C8"/>
    <w:rsid w:val="00F44AED"/>
    <w:rsid w:val="00F5716F"/>
    <w:rsid w:val="00F818A5"/>
    <w:rsid w:val="00F9484C"/>
    <w:rsid w:val="00FA74BD"/>
    <w:rsid w:val="00FA7609"/>
    <w:rsid w:val="00FC491C"/>
    <w:rsid w:val="00FC7C16"/>
    <w:rsid w:val="00FE5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433B4E"/>
  <w14:defaultImageDpi w14:val="0"/>
  <w15:docId w15:val="{88EF5AD4-A3D2-4A9E-9931-A527CEEA3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459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0D459F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0D459F"/>
    <w:rPr>
      <w:rFonts w:cs="Times New Roman"/>
      <w:sz w:val="18"/>
      <w:szCs w:val="18"/>
    </w:rPr>
  </w:style>
  <w:style w:type="table" w:styleId="a7">
    <w:name w:val="Table Grid"/>
    <w:basedOn w:val="a1"/>
    <w:uiPriority w:val="39"/>
    <w:rsid w:val="000D459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31E5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31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E801-F060-4848-90CC-BEC7C5B433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青</dc:creator>
  <cp:keywords/>
  <dc:description/>
  <cp:lastModifiedBy>常 青</cp:lastModifiedBy>
  <cp:revision>20</cp:revision>
  <dcterms:created xsi:type="dcterms:W3CDTF">2020-05-19T04:10:00Z</dcterms:created>
  <dcterms:modified xsi:type="dcterms:W3CDTF">2021-03-02T03:31:00Z</dcterms:modified>
</cp:coreProperties>
</file>